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EAF1F" w14:textId="35A3EAD1" w:rsidR="00857F4F" w:rsidRPr="003B6192" w:rsidRDefault="003B6192">
      <w:pPr>
        <w:rPr>
          <w:rFonts w:ascii="Times New Roman" w:hAnsi="Times New Roman" w:cs="Times New Roman"/>
        </w:rPr>
      </w:pPr>
      <w:r w:rsidRPr="003B6192">
        <w:rPr>
          <w:rFonts w:ascii="Times New Roman" w:hAnsi="Times New Roman" w:cs="Times New Roman"/>
        </w:rPr>
        <w:t xml:space="preserve">Table </w:t>
      </w:r>
      <w:r w:rsidR="006B4EB5">
        <w:rPr>
          <w:rFonts w:ascii="Times New Roman" w:hAnsi="Times New Roman" w:cs="Times New Roman"/>
        </w:rPr>
        <w:t>2</w:t>
      </w:r>
      <w:r w:rsidRPr="003B6192">
        <w:rPr>
          <w:rFonts w:ascii="Times New Roman" w:hAnsi="Times New Roman" w:cs="Times New Roman"/>
        </w:rPr>
        <w:t xml:space="preserve"> The interview guide</w:t>
      </w:r>
    </w:p>
    <w:tbl>
      <w:tblPr>
        <w:tblStyle w:val="TableGrid"/>
        <w:tblW w:w="0" w:type="auto"/>
        <w:tblLook w:val="04A0" w:firstRow="1" w:lastRow="0" w:firstColumn="1" w:lastColumn="0" w:noHBand="0" w:noVBand="1"/>
      </w:tblPr>
      <w:tblGrid>
        <w:gridCol w:w="704"/>
        <w:gridCol w:w="8312"/>
      </w:tblGrid>
      <w:tr w:rsidR="003B6192" w:rsidRPr="003B6192" w14:paraId="61F12D72" w14:textId="77777777" w:rsidTr="001A3193">
        <w:tc>
          <w:tcPr>
            <w:tcW w:w="9016" w:type="dxa"/>
            <w:gridSpan w:val="2"/>
          </w:tcPr>
          <w:p w14:paraId="686AA09A"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eamble: Thanks for joining this study. You decide how much you want to share. If you ever feel uncomfortable, you can let me know and we can stop. Are you ready to continue?</w:t>
            </w:r>
          </w:p>
          <w:p w14:paraId="7B21FCEE" w14:textId="77777777" w:rsidR="003B6192" w:rsidRPr="003B6192" w:rsidRDefault="003B6192">
            <w:pPr>
              <w:rPr>
                <w:rFonts w:ascii="Times New Roman" w:hAnsi="Times New Roman" w:cs="Times New Roman"/>
              </w:rPr>
            </w:pPr>
          </w:p>
        </w:tc>
      </w:tr>
      <w:tr w:rsidR="003B6192" w:rsidRPr="003B6192" w14:paraId="230B93FB" w14:textId="77777777" w:rsidTr="003B6192">
        <w:tc>
          <w:tcPr>
            <w:tcW w:w="704" w:type="dxa"/>
          </w:tcPr>
          <w:p w14:paraId="7C695955" w14:textId="4FA95E8D" w:rsidR="003B6192" w:rsidRPr="003B6192" w:rsidRDefault="003B6192">
            <w:pPr>
              <w:rPr>
                <w:rFonts w:ascii="Times New Roman" w:hAnsi="Times New Roman" w:cs="Times New Roman"/>
              </w:rPr>
            </w:pPr>
            <w:r w:rsidRPr="003B6192">
              <w:rPr>
                <w:rFonts w:ascii="Times New Roman" w:hAnsi="Times New Roman" w:cs="Times New Roman"/>
              </w:rPr>
              <w:t>1</w:t>
            </w:r>
          </w:p>
        </w:tc>
        <w:tc>
          <w:tcPr>
            <w:tcW w:w="8312" w:type="dxa"/>
          </w:tcPr>
          <w:p w14:paraId="73BE8B80" w14:textId="26BA49AC" w:rsidR="003B6192" w:rsidRDefault="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Can you share your experiences of raising an adolescent with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w:t>
            </w:r>
          </w:p>
          <w:p w14:paraId="709519CC" w14:textId="7630EB7E" w:rsidR="003B6192" w:rsidRPr="003B6192" w:rsidRDefault="003B6192">
            <w:pPr>
              <w:rPr>
                <w:rFonts w:ascii="Times New Roman" w:hAnsi="Times New Roman" w:cs="Times New Roman"/>
              </w:rPr>
            </w:pPr>
          </w:p>
        </w:tc>
      </w:tr>
      <w:tr w:rsidR="003B6192" w:rsidRPr="003B6192" w14:paraId="626B95BD" w14:textId="77777777" w:rsidTr="003B6192">
        <w:tc>
          <w:tcPr>
            <w:tcW w:w="704" w:type="dxa"/>
          </w:tcPr>
          <w:p w14:paraId="0E38DB2E" w14:textId="2F9D31C6" w:rsidR="003B6192" w:rsidRPr="003B6192" w:rsidRDefault="003B6192">
            <w:pPr>
              <w:rPr>
                <w:rFonts w:ascii="Times New Roman" w:hAnsi="Times New Roman" w:cs="Times New Roman"/>
              </w:rPr>
            </w:pPr>
            <w:r w:rsidRPr="003B6192">
              <w:rPr>
                <w:rFonts w:ascii="Times New Roman" w:hAnsi="Times New Roman" w:cs="Times New Roman"/>
              </w:rPr>
              <w:t>2</w:t>
            </w:r>
          </w:p>
        </w:tc>
        <w:tc>
          <w:tcPr>
            <w:tcW w:w="8312" w:type="dxa"/>
          </w:tcPr>
          <w:p w14:paraId="3FAF06F0" w14:textId="742FDA4B" w:rsid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What are some challenges you've faced while parenting your adolescent with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 xml:space="preserve"> as they transitioned into adolescence, and how have you managed them?”</w:t>
            </w:r>
          </w:p>
          <w:p w14:paraId="695AB479" w14:textId="77777777" w:rsidR="003B6192" w:rsidRPr="003B6192" w:rsidRDefault="003B6192" w:rsidP="003B6192">
            <w:pPr>
              <w:rPr>
                <w:rFonts w:ascii="Times New Roman" w:hAnsi="Times New Roman" w:cs="Times New Roman"/>
                <w:color w:val="000000" w:themeColor="text1"/>
              </w:rPr>
            </w:pPr>
          </w:p>
          <w:p w14:paraId="38AA0CE4"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s: Transition child to adult in terms of services, education)</w:t>
            </w:r>
          </w:p>
          <w:p w14:paraId="363D22C4" w14:textId="77777777" w:rsidR="003B6192" w:rsidRPr="003B6192" w:rsidRDefault="003B6192">
            <w:pPr>
              <w:rPr>
                <w:rFonts w:ascii="Times New Roman" w:hAnsi="Times New Roman" w:cs="Times New Roman"/>
              </w:rPr>
            </w:pPr>
          </w:p>
        </w:tc>
      </w:tr>
      <w:tr w:rsidR="003B6192" w:rsidRPr="003B6192" w14:paraId="79F3FA1D" w14:textId="77777777" w:rsidTr="003B6192">
        <w:tc>
          <w:tcPr>
            <w:tcW w:w="704" w:type="dxa"/>
          </w:tcPr>
          <w:p w14:paraId="545C5A03" w14:textId="3C8B37A5" w:rsidR="003B6192" w:rsidRPr="003B6192" w:rsidRDefault="003B6192">
            <w:pPr>
              <w:rPr>
                <w:rFonts w:ascii="Times New Roman" w:hAnsi="Times New Roman" w:cs="Times New Roman"/>
              </w:rPr>
            </w:pPr>
            <w:r w:rsidRPr="003B6192">
              <w:rPr>
                <w:rFonts w:ascii="Times New Roman" w:hAnsi="Times New Roman" w:cs="Times New Roman"/>
              </w:rPr>
              <w:t>3</w:t>
            </w:r>
          </w:p>
        </w:tc>
        <w:tc>
          <w:tcPr>
            <w:tcW w:w="8312" w:type="dxa"/>
          </w:tcPr>
          <w:p w14:paraId="468AE665" w14:textId="3BF4E930"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Can you share any moments when you've felt particularly resilient in your role as a mother of an adolescent with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w:t>
            </w:r>
          </w:p>
          <w:p w14:paraId="59B588F5" w14:textId="77777777" w:rsidR="003B6192" w:rsidRPr="003B6192" w:rsidRDefault="003B6192" w:rsidP="003B6192">
            <w:pPr>
              <w:rPr>
                <w:rFonts w:ascii="Times New Roman" w:hAnsi="Times New Roman" w:cs="Times New Roman"/>
                <w:color w:val="000000" w:themeColor="text1"/>
              </w:rPr>
            </w:pPr>
          </w:p>
          <w:p w14:paraId="2453F7CC"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s: What kept you motivated?)</w:t>
            </w:r>
          </w:p>
          <w:p w14:paraId="75F60392" w14:textId="77777777" w:rsidR="003B6192" w:rsidRPr="003B6192" w:rsidRDefault="003B6192">
            <w:pPr>
              <w:rPr>
                <w:rFonts w:ascii="Times New Roman" w:hAnsi="Times New Roman" w:cs="Times New Roman"/>
              </w:rPr>
            </w:pPr>
          </w:p>
        </w:tc>
      </w:tr>
      <w:tr w:rsidR="003B6192" w:rsidRPr="003B6192" w14:paraId="277239C1" w14:textId="77777777" w:rsidTr="003B6192">
        <w:tc>
          <w:tcPr>
            <w:tcW w:w="704" w:type="dxa"/>
          </w:tcPr>
          <w:p w14:paraId="1FCF10F7" w14:textId="43E2900E" w:rsidR="003B6192" w:rsidRPr="003B6192" w:rsidRDefault="003B6192">
            <w:pPr>
              <w:rPr>
                <w:rFonts w:ascii="Times New Roman" w:hAnsi="Times New Roman" w:cs="Times New Roman"/>
              </w:rPr>
            </w:pPr>
            <w:r w:rsidRPr="003B6192">
              <w:rPr>
                <w:rFonts w:ascii="Times New Roman" w:hAnsi="Times New Roman" w:cs="Times New Roman"/>
              </w:rPr>
              <w:t>4</w:t>
            </w:r>
          </w:p>
        </w:tc>
        <w:tc>
          <w:tcPr>
            <w:tcW w:w="8312" w:type="dxa"/>
          </w:tcPr>
          <w:p w14:paraId="0C2E2B3D" w14:textId="77777777" w:rsidR="003B6192" w:rsidRDefault="003B6192">
            <w:pPr>
              <w:rPr>
                <w:rFonts w:ascii="Times New Roman" w:hAnsi="Times New Roman" w:cs="Times New Roman"/>
                <w:color w:val="000000" w:themeColor="text1"/>
              </w:rPr>
            </w:pPr>
            <w:r w:rsidRPr="003B6192">
              <w:rPr>
                <w:rFonts w:ascii="Times New Roman" w:hAnsi="Times New Roman" w:cs="Times New Roman"/>
                <w:color w:val="000000" w:themeColor="text1"/>
              </w:rPr>
              <w:t>“What kinds of support from your family, community or social circle have helped you in times of difficulty?”</w:t>
            </w:r>
          </w:p>
          <w:p w14:paraId="65CA92E5" w14:textId="7C3597DF" w:rsidR="003B6192" w:rsidRPr="003B6192" w:rsidRDefault="003B6192">
            <w:pPr>
              <w:rPr>
                <w:rFonts w:ascii="Times New Roman" w:hAnsi="Times New Roman" w:cs="Times New Roman"/>
              </w:rPr>
            </w:pPr>
          </w:p>
        </w:tc>
      </w:tr>
      <w:tr w:rsidR="003B6192" w:rsidRPr="003B6192" w14:paraId="3A364188" w14:textId="77777777" w:rsidTr="003B6192">
        <w:tc>
          <w:tcPr>
            <w:tcW w:w="704" w:type="dxa"/>
          </w:tcPr>
          <w:p w14:paraId="641E5D6E" w14:textId="65BD3E21" w:rsidR="003B6192" w:rsidRPr="003B6192" w:rsidRDefault="003B6192">
            <w:pPr>
              <w:rPr>
                <w:rFonts w:ascii="Times New Roman" w:hAnsi="Times New Roman" w:cs="Times New Roman"/>
              </w:rPr>
            </w:pPr>
            <w:r w:rsidRPr="003B6192">
              <w:rPr>
                <w:rFonts w:ascii="Times New Roman" w:hAnsi="Times New Roman" w:cs="Times New Roman"/>
              </w:rPr>
              <w:t>5</w:t>
            </w:r>
          </w:p>
        </w:tc>
        <w:tc>
          <w:tcPr>
            <w:tcW w:w="8312" w:type="dxa"/>
          </w:tcPr>
          <w:p w14:paraId="7BBA8557" w14:textId="5679F93E" w:rsid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How do you find a balance between the needs of your adolescent with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 xml:space="preserve"> and the needs of the rest of your family?”</w:t>
            </w:r>
          </w:p>
          <w:p w14:paraId="6B9B35C5" w14:textId="77777777" w:rsidR="003B6192" w:rsidRPr="003B6192" w:rsidRDefault="003B6192" w:rsidP="003B6192">
            <w:pPr>
              <w:rPr>
                <w:rFonts w:ascii="Times New Roman" w:hAnsi="Times New Roman" w:cs="Times New Roman"/>
                <w:color w:val="000000" w:themeColor="text1"/>
              </w:rPr>
            </w:pPr>
          </w:p>
          <w:p w14:paraId="3D9A6021"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s: Do you have any examples you would like to share?)</w:t>
            </w:r>
          </w:p>
          <w:p w14:paraId="7BF32743" w14:textId="77777777" w:rsidR="003B6192" w:rsidRPr="003B6192" w:rsidRDefault="003B6192">
            <w:pPr>
              <w:rPr>
                <w:rFonts w:ascii="Times New Roman" w:hAnsi="Times New Roman" w:cs="Times New Roman"/>
              </w:rPr>
            </w:pPr>
          </w:p>
        </w:tc>
      </w:tr>
      <w:tr w:rsidR="003B6192" w:rsidRPr="003B6192" w14:paraId="769A69A5" w14:textId="77777777" w:rsidTr="003B6192">
        <w:tc>
          <w:tcPr>
            <w:tcW w:w="704" w:type="dxa"/>
          </w:tcPr>
          <w:p w14:paraId="4E7CD28D" w14:textId="2805580C" w:rsidR="003B6192" w:rsidRPr="003B6192" w:rsidRDefault="003B6192">
            <w:pPr>
              <w:rPr>
                <w:rFonts w:ascii="Times New Roman" w:hAnsi="Times New Roman" w:cs="Times New Roman"/>
              </w:rPr>
            </w:pPr>
            <w:r w:rsidRPr="003B6192">
              <w:rPr>
                <w:rFonts w:ascii="Times New Roman" w:hAnsi="Times New Roman" w:cs="Times New Roman"/>
              </w:rPr>
              <w:t>6</w:t>
            </w:r>
          </w:p>
        </w:tc>
        <w:tc>
          <w:tcPr>
            <w:tcW w:w="8312" w:type="dxa"/>
          </w:tcPr>
          <w:p w14:paraId="1C009900" w14:textId="77777777" w:rsid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Do you have any cultural practices or traditions that you've found helpful in coping with the unique challenges you face?”</w:t>
            </w:r>
          </w:p>
          <w:p w14:paraId="67CE1FEF" w14:textId="77777777" w:rsidR="003B6192" w:rsidRPr="003B6192" w:rsidRDefault="003B6192" w:rsidP="003B6192">
            <w:pPr>
              <w:rPr>
                <w:rFonts w:ascii="Times New Roman" w:hAnsi="Times New Roman" w:cs="Times New Roman"/>
                <w:color w:val="000000" w:themeColor="text1"/>
              </w:rPr>
            </w:pPr>
          </w:p>
          <w:p w14:paraId="5DFA616D"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s: Attending the church or temple or praying)</w:t>
            </w:r>
          </w:p>
          <w:p w14:paraId="25A64464" w14:textId="77777777" w:rsidR="003B6192" w:rsidRPr="003B6192" w:rsidRDefault="003B6192">
            <w:pPr>
              <w:rPr>
                <w:rFonts w:ascii="Times New Roman" w:hAnsi="Times New Roman" w:cs="Times New Roman"/>
              </w:rPr>
            </w:pPr>
          </w:p>
        </w:tc>
      </w:tr>
      <w:tr w:rsidR="003B6192" w:rsidRPr="003B6192" w14:paraId="31348E71" w14:textId="77777777" w:rsidTr="003B6192">
        <w:tc>
          <w:tcPr>
            <w:tcW w:w="704" w:type="dxa"/>
          </w:tcPr>
          <w:p w14:paraId="1CD3DD6C" w14:textId="700F98F3" w:rsidR="003B6192" w:rsidRPr="003B6192" w:rsidRDefault="003B6192">
            <w:pPr>
              <w:rPr>
                <w:rFonts w:ascii="Times New Roman" w:hAnsi="Times New Roman" w:cs="Times New Roman"/>
              </w:rPr>
            </w:pPr>
            <w:r w:rsidRPr="003B6192">
              <w:rPr>
                <w:rFonts w:ascii="Times New Roman" w:hAnsi="Times New Roman" w:cs="Times New Roman"/>
              </w:rPr>
              <w:t>7</w:t>
            </w:r>
          </w:p>
        </w:tc>
        <w:tc>
          <w:tcPr>
            <w:tcW w:w="8312" w:type="dxa"/>
          </w:tcPr>
          <w:p w14:paraId="0724DDC4" w14:textId="77777777" w:rsidR="003B6192" w:rsidRDefault="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How do you think societal attitudes toward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 xml:space="preserve"> have impacted your resilience?”</w:t>
            </w:r>
          </w:p>
          <w:p w14:paraId="06E24317" w14:textId="5A884AF8" w:rsidR="003B6192" w:rsidRPr="003B6192" w:rsidRDefault="003B6192">
            <w:pPr>
              <w:rPr>
                <w:rFonts w:ascii="Times New Roman" w:hAnsi="Times New Roman" w:cs="Times New Roman"/>
              </w:rPr>
            </w:pPr>
          </w:p>
        </w:tc>
      </w:tr>
      <w:tr w:rsidR="003B6192" w:rsidRPr="003B6192" w14:paraId="25281734" w14:textId="77777777" w:rsidTr="003B6192">
        <w:tc>
          <w:tcPr>
            <w:tcW w:w="704" w:type="dxa"/>
          </w:tcPr>
          <w:p w14:paraId="22B4D9E5" w14:textId="0E0EEAE7" w:rsidR="003B6192" w:rsidRPr="003B6192" w:rsidRDefault="003B6192">
            <w:pPr>
              <w:rPr>
                <w:rFonts w:ascii="Times New Roman" w:hAnsi="Times New Roman" w:cs="Times New Roman"/>
              </w:rPr>
            </w:pPr>
            <w:r w:rsidRPr="003B6192">
              <w:rPr>
                <w:rFonts w:ascii="Times New Roman" w:hAnsi="Times New Roman" w:cs="Times New Roman"/>
              </w:rPr>
              <w:t>8</w:t>
            </w:r>
          </w:p>
        </w:tc>
        <w:tc>
          <w:tcPr>
            <w:tcW w:w="8312" w:type="dxa"/>
          </w:tcPr>
          <w:p w14:paraId="375199EC" w14:textId="51CB1AFF" w:rsid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 xml:space="preserve">“What personal qualities or strengths do you draw upon when facing the challenges of raising an adolescent with </w:t>
            </w:r>
            <w:r>
              <w:rPr>
                <w:rFonts w:ascii="Times New Roman" w:hAnsi="Times New Roman" w:cs="Times New Roman"/>
                <w:color w:val="000000" w:themeColor="text1"/>
              </w:rPr>
              <w:t>intellectual disabilities</w:t>
            </w:r>
            <w:r w:rsidRPr="003B6192">
              <w:rPr>
                <w:rFonts w:ascii="Times New Roman" w:hAnsi="Times New Roman" w:cs="Times New Roman"/>
                <w:color w:val="000000" w:themeColor="text1"/>
              </w:rPr>
              <w:t>?”</w:t>
            </w:r>
          </w:p>
          <w:p w14:paraId="6D755C8C" w14:textId="77777777" w:rsidR="003B6192" w:rsidRPr="003B6192" w:rsidRDefault="003B6192" w:rsidP="003B6192">
            <w:pPr>
              <w:rPr>
                <w:rFonts w:ascii="Times New Roman" w:hAnsi="Times New Roman" w:cs="Times New Roman"/>
                <w:color w:val="000000" w:themeColor="text1"/>
              </w:rPr>
            </w:pPr>
          </w:p>
          <w:p w14:paraId="508AC1A2"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 Never give up, positive attitude)</w:t>
            </w:r>
          </w:p>
          <w:p w14:paraId="0F17F53E" w14:textId="77777777" w:rsidR="003B6192" w:rsidRPr="003B6192" w:rsidRDefault="003B6192">
            <w:pPr>
              <w:rPr>
                <w:rFonts w:ascii="Times New Roman" w:hAnsi="Times New Roman" w:cs="Times New Roman"/>
              </w:rPr>
            </w:pPr>
          </w:p>
        </w:tc>
      </w:tr>
      <w:tr w:rsidR="003B6192" w:rsidRPr="003B6192" w14:paraId="67C3D4F8" w14:textId="77777777" w:rsidTr="003B6192">
        <w:tc>
          <w:tcPr>
            <w:tcW w:w="704" w:type="dxa"/>
          </w:tcPr>
          <w:p w14:paraId="07C53C8A" w14:textId="6D565E8E" w:rsidR="003B6192" w:rsidRPr="003B6192" w:rsidRDefault="003B6192">
            <w:pPr>
              <w:rPr>
                <w:rFonts w:ascii="Times New Roman" w:hAnsi="Times New Roman" w:cs="Times New Roman"/>
              </w:rPr>
            </w:pPr>
            <w:r w:rsidRPr="003B6192">
              <w:rPr>
                <w:rFonts w:ascii="Times New Roman" w:hAnsi="Times New Roman" w:cs="Times New Roman"/>
              </w:rPr>
              <w:t>9</w:t>
            </w:r>
          </w:p>
        </w:tc>
        <w:tc>
          <w:tcPr>
            <w:tcW w:w="8312" w:type="dxa"/>
          </w:tcPr>
          <w:p w14:paraId="22F74582" w14:textId="77777777" w:rsidR="003B6192" w:rsidRDefault="003B6192">
            <w:pPr>
              <w:rPr>
                <w:rFonts w:ascii="Times New Roman" w:hAnsi="Times New Roman" w:cs="Times New Roman"/>
                <w:color w:val="000000" w:themeColor="text1"/>
              </w:rPr>
            </w:pPr>
            <w:r w:rsidRPr="003B6192">
              <w:rPr>
                <w:rFonts w:ascii="Times New Roman" w:hAnsi="Times New Roman" w:cs="Times New Roman"/>
                <w:color w:val="000000" w:themeColor="text1"/>
              </w:rPr>
              <w:t>“Have you ever felt empowered to advocate for adolescent's needs?”</w:t>
            </w:r>
          </w:p>
          <w:p w14:paraId="34B03A92" w14:textId="161C83B6" w:rsidR="003B6192" w:rsidRPr="003B6192" w:rsidRDefault="003B6192">
            <w:pPr>
              <w:rPr>
                <w:rFonts w:ascii="Times New Roman" w:hAnsi="Times New Roman" w:cs="Times New Roman"/>
              </w:rPr>
            </w:pPr>
          </w:p>
        </w:tc>
      </w:tr>
      <w:tr w:rsidR="003B6192" w:rsidRPr="003B6192" w14:paraId="4CEB1AA5" w14:textId="77777777" w:rsidTr="003B6192">
        <w:tc>
          <w:tcPr>
            <w:tcW w:w="704" w:type="dxa"/>
          </w:tcPr>
          <w:p w14:paraId="62F81A4B" w14:textId="4A8439F5" w:rsidR="003B6192" w:rsidRPr="003B6192" w:rsidRDefault="003B6192">
            <w:pPr>
              <w:rPr>
                <w:rFonts w:ascii="Times New Roman" w:hAnsi="Times New Roman" w:cs="Times New Roman"/>
              </w:rPr>
            </w:pPr>
            <w:r w:rsidRPr="003B6192">
              <w:rPr>
                <w:rFonts w:ascii="Times New Roman" w:hAnsi="Times New Roman" w:cs="Times New Roman"/>
              </w:rPr>
              <w:t>10</w:t>
            </w:r>
          </w:p>
        </w:tc>
        <w:tc>
          <w:tcPr>
            <w:tcW w:w="8312" w:type="dxa"/>
          </w:tcPr>
          <w:p w14:paraId="36262E8A"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Looking back on your experiences, what advice would you give to other mothers in a similar situation within your cultural community?”</w:t>
            </w:r>
          </w:p>
          <w:p w14:paraId="71D42E16" w14:textId="77777777" w:rsidR="003B6192" w:rsidRPr="003B6192" w:rsidRDefault="003B6192" w:rsidP="003B6192">
            <w:pPr>
              <w:rPr>
                <w:rFonts w:ascii="Times New Roman" w:hAnsi="Times New Roman" w:cs="Times New Roman"/>
                <w:color w:val="000000" w:themeColor="text1"/>
              </w:rPr>
            </w:pPr>
          </w:p>
          <w:p w14:paraId="73F8E68B" w14:textId="77777777" w:rsidR="003B6192" w:rsidRPr="003B6192" w:rsidRDefault="003B6192" w:rsidP="003B6192">
            <w:pPr>
              <w:rPr>
                <w:rFonts w:ascii="Times New Roman" w:hAnsi="Times New Roman" w:cs="Times New Roman"/>
                <w:color w:val="000000" w:themeColor="text1"/>
              </w:rPr>
            </w:pPr>
            <w:r w:rsidRPr="003B6192">
              <w:rPr>
                <w:rFonts w:ascii="Times New Roman" w:hAnsi="Times New Roman" w:cs="Times New Roman"/>
                <w:color w:val="000000" w:themeColor="text1"/>
              </w:rPr>
              <w:t>(Prompts: What lessons have you learned that you wish you knew when you first started your parenting journey?)</w:t>
            </w:r>
          </w:p>
          <w:p w14:paraId="63158DBB" w14:textId="77777777" w:rsidR="003B6192" w:rsidRPr="003B6192" w:rsidRDefault="003B6192">
            <w:pPr>
              <w:rPr>
                <w:rFonts w:ascii="Times New Roman" w:hAnsi="Times New Roman" w:cs="Times New Roman"/>
              </w:rPr>
            </w:pPr>
          </w:p>
        </w:tc>
      </w:tr>
      <w:tr w:rsidR="003B6192" w:rsidRPr="003B6192" w14:paraId="3DC66BEB" w14:textId="77777777" w:rsidTr="003B6192">
        <w:tc>
          <w:tcPr>
            <w:tcW w:w="704" w:type="dxa"/>
          </w:tcPr>
          <w:p w14:paraId="4DE4554E" w14:textId="005FCB08" w:rsidR="003B6192" w:rsidRPr="003B6192" w:rsidRDefault="003B6192">
            <w:pPr>
              <w:rPr>
                <w:rFonts w:ascii="Times New Roman" w:hAnsi="Times New Roman" w:cs="Times New Roman"/>
              </w:rPr>
            </w:pPr>
            <w:r w:rsidRPr="003B6192">
              <w:rPr>
                <w:rFonts w:ascii="Times New Roman" w:hAnsi="Times New Roman" w:cs="Times New Roman"/>
              </w:rPr>
              <w:t>11</w:t>
            </w:r>
          </w:p>
        </w:tc>
        <w:tc>
          <w:tcPr>
            <w:tcW w:w="8312" w:type="dxa"/>
          </w:tcPr>
          <w:p w14:paraId="3F432EB1" w14:textId="77777777" w:rsidR="003B6192" w:rsidRDefault="003B6192">
            <w:pPr>
              <w:rPr>
                <w:rFonts w:ascii="Times New Roman" w:hAnsi="Times New Roman" w:cs="Times New Roman"/>
                <w:color w:val="000000" w:themeColor="text1"/>
              </w:rPr>
            </w:pPr>
            <w:r w:rsidRPr="003B6192">
              <w:rPr>
                <w:rFonts w:ascii="Times New Roman" w:hAnsi="Times New Roman" w:cs="Times New Roman"/>
                <w:color w:val="000000" w:themeColor="text1"/>
              </w:rPr>
              <w:t>“Are there any comments that you would like to add?”</w:t>
            </w:r>
          </w:p>
          <w:p w14:paraId="4BA96CF9" w14:textId="6E31323F" w:rsidR="003B6192" w:rsidRPr="003B6192" w:rsidRDefault="003B6192">
            <w:pPr>
              <w:rPr>
                <w:rFonts w:ascii="Times New Roman" w:hAnsi="Times New Roman" w:cs="Times New Roman"/>
              </w:rPr>
            </w:pPr>
          </w:p>
        </w:tc>
      </w:tr>
    </w:tbl>
    <w:p w14:paraId="05649B6F" w14:textId="18AC74A7" w:rsidR="003B6192" w:rsidRPr="003B6192" w:rsidRDefault="003B6192">
      <w:pPr>
        <w:rPr>
          <w:rFonts w:ascii="Times New Roman" w:hAnsi="Times New Roman" w:cs="Times New Roman"/>
        </w:rPr>
      </w:pPr>
    </w:p>
    <w:sectPr w:rsidR="003B6192" w:rsidRPr="003B6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192"/>
    <w:rsid w:val="00036390"/>
    <w:rsid w:val="00044EC8"/>
    <w:rsid w:val="00051EB7"/>
    <w:rsid w:val="00072610"/>
    <w:rsid w:val="00090159"/>
    <w:rsid w:val="000A2072"/>
    <w:rsid w:val="000C167E"/>
    <w:rsid w:val="000D3AD2"/>
    <w:rsid w:val="00101C0C"/>
    <w:rsid w:val="001117C3"/>
    <w:rsid w:val="001317FD"/>
    <w:rsid w:val="00135619"/>
    <w:rsid w:val="00151944"/>
    <w:rsid w:val="001615F8"/>
    <w:rsid w:val="00173C72"/>
    <w:rsid w:val="001945BC"/>
    <w:rsid w:val="001E2D8A"/>
    <w:rsid w:val="001F5E6C"/>
    <w:rsid w:val="00213412"/>
    <w:rsid w:val="0022615A"/>
    <w:rsid w:val="00234B94"/>
    <w:rsid w:val="00247893"/>
    <w:rsid w:val="0026186B"/>
    <w:rsid w:val="002649D6"/>
    <w:rsid w:val="002804D2"/>
    <w:rsid w:val="002D1427"/>
    <w:rsid w:val="002D5216"/>
    <w:rsid w:val="002F5709"/>
    <w:rsid w:val="003178CF"/>
    <w:rsid w:val="00317BA4"/>
    <w:rsid w:val="00320E3F"/>
    <w:rsid w:val="003224A1"/>
    <w:rsid w:val="00325C77"/>
    <w:rsid w:val="003645F2"/>
    <w:rsid w:val="00371632"/>
    <w:rsid w:val="003768C6"/>
    <w:rsid w:val="00392B62"/>
    <w:rsid w:val="003A12F8"/>
    <w:rsid w:val="003A2457"/>
    <w:rsid w:val="003B6192"/>
    <w:rsid w:val="003B6E41"/>
    <w:rsid w:val="003B77DF"/>
    <w:rsid w:val="003E2207"/>
    <w:rsid w:val="00407030"/>
    <w:rsid w:val="004155F2"/>
    <w:rsid w:val="00442891"/>
    <w:rsid w:val="00450593"/>
    <w:rsid w:val="00486FF0"/>
    <w:rsid w:val="0049027D"/>
    <w:rsid w:val="00497188"/>
    <w:rsid w:val="004A20F4"/>
    <w:rsid w:val="004A3681"/>
    <w:rsid w:val="004B1B75"/>
    <w:rsid w:val="004C4C2B"/>
    <w:rsid w:val="004D2668"/>
    <w:rsid w:val="004E6630"/>
    <w:rsid w:val="004F7A70"/>
    <w:rsid w:val="00527E14"/>
    <w:rsid w:val="005360FB"/>
    <w:rsid w:val="00543464"/>
    <w:rsid w:val="005546A9"/>
    <w:rsid w:val="005725DB"/>
    <w:rsid w:val="005727ED"/>
    <w:rsid w:val="00577EDC"/>
    <w:rsid w:val="005B5931"/>
    <w:rsid w:val="005C4F09"/>
    <w:rsid w:val="005D38A6"/>
    <w:rsid w:val="005F56BB"/>
    <w:rsid w:val="006118CE"/>
    <w:rsid w:val="006270FE"/>
    <w:rsid w:val="00651E15"/>
    <w:rsid w:val="006538F3"/>
    <w:rsid w:val="00655B58"/>
    <w:rsid w:val="006828CA"/>
    <w:rsid w:val="00694577"/>
    <w:rsid w:val="006A27F0"/>
    <w:rsid w:val="006A4FFD"/>
    <w:rsid w:val="006B4EB5"/>
    <w:rsid w:val="006C2708"/>
    <w:rsid w:val="006D1814"/>
    <w:rsid w:val="006F5C24"/>
    <w:rsid w:val="006F6B64"/>
    <w:rsid w:val="007042FF"/>
    <w:rsid w:val="007105E2"/>
    <w:rsid w:val="00734A68"/>
    <w:rsid w:val="00745688"/>
    <w:rsid w:val="00747065"/>
    <w:rsid w:val="00753F8A"/>
    <w:rsid w:val="007812CB"/>
    <w:rsid w:val="00783225"/>
    <w:rsid w:val="007B53AE"/>
    <w:rsid w:val="007C5E8C"/>
    <w:rsid w:val="0080476E"/>
    <w:rsid w:val="00846296"/>
    <w:rsid w:val="00857F4F"/>
    <w:rsid w:val="00884E5B"/>
    <w:rsid w:val="00887C6C"/>
    <w:rsid w:val="00895FB9"/>
    <w:rsid w:val="008C4F0D"/>
    <w:rsid w:val="009046BF"/>
    <w:rsid w:val="00905FAE"/>
    <w:rsid w:val="00935A14"/>
    <w:rsid w:val="0096790E"/>
    <w:rsid w:val="009713B8"/>
    <w:rsid w:val="009A2979"/>
    <w:rsid w:val="009D2E40"/>
    <w:rsid w:val="00A004DF"/>
    <w:rsid w:val="00A34B3F"/>
    <w:rsid w:val="00A3651D"/>
    <w:rsid w:val="00A37DD0"/>
    <w:rsid w:val="00A4336C"/>
    <w:rsid w:val="00A52367"/>
    <w:rsid w:val="00A67507"/>
    <w:rsid w:val="00A74E1C"/>
    <w:rsid w:val="00AD7801"/>
    <w:rsid w:val="00AE390E"/>
    <w:rsid w:val="00B0367B"/>
    <w:rsid w:val="00B05ACF"/>
    <w:rsid w:val="00B122FE"/>
    <w:rsid w:val="00B14F79"/>
    <w:rsid w:val="00B17BE1"/>
    <w:rsid w:val="00B718AC"/>
    <w:rsid w:val="00B85843"/>
    <w:rsid w:val="00BA5D4E"/>
    <w:rsid w:val="00BA6A91"/>
    <w:rsid w:val="00BB7D31"/>
    <w:rsid w:val="00BD451C"/>
    <w:rsid w:val="00BE0C09"/>
    <w:rsid w:val="00BF1ECD"/>
    <w:rsid w:val="00C12500"/>
    <w:rsid w:val="00C2267B"/>
    <w:rsid w:val="00C32132"/>
    <w:rsid w:val="00C46AEB"/>
    <w:rsid w:val="00C57AE6"/>
    <w:rsid w:val="00C617DB"/>
    <w:rsid w:val="00C94560"/>
    <w:rsid w:val="00CA556D"/>
    <w:rsid w:val="00CB51F6"/>
    <w:rsid w:val="00CB5A2D"/>
    <w:rsid w:val="00CC6803"/>
    <w:rsid w:val="00CD33E5"/>
    <w:rsid w:val="00CD7869"/>
    <w:rsid w:val="00D042DE"/>
    <w:rsid w:val="00D21A24"/>
    <w:rsid w:val="00D33F0F"/>
    <w:rsid w:val="00D43DE0"/>
    <w:rsid w:val="00D505E3"/>
    <w:rsid w:val="00D5749E"/>
    <w:rsid w:val="00D66181"/>
    <w:rsid w:val="00D865A9"/>
    <w:rsid w:val="00D86E6B"/>
    <w:rsid w:val="00D90AD8"/>
    <w:rsid w:val="00D94E3C"/>
    <w:rsid w:val="00DA0394"/>
    <w:rsid w:val="00DB155D"/>
    <w:rsid w:val="00DC676B"/>
    <w:rsid w:val="00E03E90"/>
    <w:rsid w:val="00E20A5C"/>
    <w:rsid w:val="00E51B61"/>
    <w:rsid w:val="00E553A3"/>
    <w:rsid w:val="00E5657A"/>
    <w:rsid w:val="00E72EBA"/>
    <w:rsid w:val="00E74BD0"/>
    <w:rsid w:val="00E80607"/>
    <w:rsid w:val="00E857B4"/>
    <w:rsid w:val="00EC173C"/>
    <w:rsid w:val="00ED5AA0"/>
    <w:rsid w:val="00ED63EC"/>
    <w:rsid w:val="00EE73A7"/>
    <w:rsid w:val="00EF27F6"/>
    <w:rsid w:val="00F2009A"/>
    <w:rsid w:val="00F3122E"/>
    <w:rsid w:val="00F57C23"/>
    <w:rsid w:val="00F7226E"/>
    <w:rsid w:val="00F8455D"/>
    <w:rsid w:val="00FB5F6E"/>
    <w:rsid w:val="00FC38F2"/>
    <w:rsid w:val="00FC41F7"/>
    <w:rsid w:val="00FC4579"/>
    <w:rsid w:val="00FC4A8D"/>
    <w:rsid w:val="00FD2A4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4:docId w14:val="57523737"/>
  <w15:chartTrackingRefBased/>
  <w15:docId w15:val="{4495B9F8-B614-4041-ACDB-92E8CEF6F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3B619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3B619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3B619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B61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1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1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1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1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1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19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3B619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3B619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B61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1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1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1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1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192"/>
    <w:rPr>
      <w:rFonts w:eastAsiaTheme="majorEastAsia" w:cstheme="majorBidi"/>
      <w:color w:val="272727" w:themeColor="text1" w:themeTint="D8"/>
    </w:rPr>
  </w:style>
  <w:style w:type="paragraph" w:styleId="Title">
    <w:name w:val="Title"/>
    <w:basedOn w:val="Normal"/>
    <w:next w:val="Normal"/>
    <w:link w:val="TitleChar"/>
    <w:uiPriority w:val="10"/>
    <w:qFormat/>
    <w:rsid w:val="003B619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B619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B619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B619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B6192"/>
    <w:pPr>
      <w:spacing w:before="160"/>
      <w:jc w:val="center"/>
    </w:pPr>
    <w:rPr>
      <w:i/>
      <w:iCs/>
      <w:color w:val="404040" w:themeColor="text1" w:themeTint="BF"/>
    </w:rPr>
  </w:style>
  <w:style w:type="character" w:customStyle="1" w:styleId="QuoteChar">
    <w:name w:val="Quote Char"/>
    <w:basedOn w:val="DefaultParagraphFont"/>
    <w:link w:val="Quote"/>
    <w:uiPriority w:val="29"/>
    <w:rsid w:val="003B6192"/>
    <w:rPr>
      <w:rFonts w:cs="Angsana New"/>
      <w:i/>
      <w:iCs/>
      <w:color w:val="404040" w:themeColor="text1" w:themeTint="BF"/>
    </w:rPr>
  </w:style>
  <w:style w:type="paragraph" w:styleId="ListParagraph">
    <w:name w:val="List Paragraph"/>
    <w:basedOn w:val="Normal"/>
    <w:uiPriority w:val="34"/>
    <w:qFormat/>
    <w:rsid w:val="003B6192"/>
    <w:pPr>
      <w:ind w:left="720"/>
      <w:contextualSpacing/>
    </w:pPr>
  </w:style>
  <w:style w:type="character" w:styleId="IntenseEmphasis">
    <w:name w:val="Intense Emphasis"/>
    <w:basedOn w:val="DefaultParagraphFont"/>
    <w:uiPriority w:val="21"/>
    <w:qFormat/>
    <w:rsid w:val="003B6192"/>
    <w:rPr>
      <w:i/>
      <w:iCs/>
      <w:color w:val="0F4761" w:themeColor="accent1" w:themeShade="BF"/>
    </w:rPr>
  </w:style>
  <w:style w:type="paragraph" w:styleId="IntenseQuote">
    <w:name w:val="Intense Quote"/>
    <w:basedOn w:val="Normal"/>
    <w:next w:val="Normal"/>
    <w:link w:val="IntenseQuoteChar"/>
    <w:uiPriority w:val="30"/>
    <w:qFormat/>
    <w:rsid w:val="003B61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192"/>
    <w:rPr>
      <w:rFonts w:cs="Angsana New"/>
      <w:i/>
      <w:iCs/>
      <w:color w:val="0F4761" w:themeColor="accent1" w:themeShade="BF"/>
    </w:rPr>
  </w:style>
  <w:style w:type="character" w:styleId="IntenseReference">
    <w:name w:val="Intense Reference"/>
    <w:basedOn w:val="DefaultParagraphFont"/>
    <w:uiPriority w:val="32"/>
    <w:qFormat/>
    <w:rsid w:val="003B6192"/>
    <w:rPr>
      <w:b/>
      <w:bCs/>
      <w:smallCaps/>
      <w:color w:val="0F4761" w:themeColor="accent1" w:themeShade="BF"/>
      <w:spacing w:val="5"/>
    </w:rPr>
  </w:style>
  <w:style w:type="table" w:styleId="TableGrid">
    <w:name w:val="Table Grid"/>
    <w:basedOn w:val="TableNormal"/>
    <w:uiPriority w:val="39"/>
    <w:rsid w:val="003B61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4</Words>
  <Characters>1621</Characters>
  <Application>Microsoft Office Word</Application>
  <DocSecurity>0</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ana Tejakum (PGR)</dc:creator>
  <cp:keywords/>
  <dc:description/>
  <cp:lastModifiedBy>Wattana Tejakum (PGR)</cp:lastModifiedBy>
  <cp:revision>2</cp:revision>
  <dcterms:created xsi:type="dcterms:W3CDTF">2026-03-01T12:01:00Z</dcterms:created>
  <dcterms:modified xsi:type="dcterms:W3CDTF">2026-05-17T07:25:00Z</dcterms:modified>
</cp:coreProperties>
</file>